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0" w:type="dxa"/>
        <w:jc w:val="left"/>
        <w:tblInd w:w="-1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260"/>
        <w:gridCol w:w="3780"/>
        <w:gridCol w:w="1578"/>
        <w:gridCol w:w="582"/>
        <w:gridCol w:w="720"/>
      </w:tblGrid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luster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symbol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gene name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accession #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C C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C TNF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RCH4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embrane-associated ring finger (C3HC4) 4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081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NS4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ensin 4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286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TRF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olymerase I and transcript release factor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223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H2D1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H2 domain containing 1B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5328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,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GR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arly growth response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96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,9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100A14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100 calcium binding protein A14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067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,0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QP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quaporin 3 (Gill blood group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92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,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ST1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rbohydrate (chondroitin 4) sulfotransferase 1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841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POCD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POC domain containing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4456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TGA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integrin, alpha 2 (CD49B, alpha 2 subunit of VLA-2 receptor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20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8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LAUR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lasminogen activator, urokinase receptor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00537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PINE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erpin peptidase inhibitor, clade E (nexin, plasminogen activator inhibitor type 1), member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060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SAM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ndothelial cell adhesion molecul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3896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7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PHA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PH receptor A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43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RT80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eratin 8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8250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ST6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ystatin E/M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32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YP1A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ytochrome P450, family 1, subfamily A, polypeptide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049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LNC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nl-BE"/>
              </w:rPr>
              <w:t>filamin C, gamma (actin binding protein 280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45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SP5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al specificity phosphatase 5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41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NOS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nos homolog 1 (Drosophila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9946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YOZ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yozenin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124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MP9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trix metallopeptidase 9 (gelatinase B, 92kDa gelatinase, 92kDa type IV collagenase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99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3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HRS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ehydrogenase/reductase (SDR family) member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8290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AMB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aminin, beta 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01740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AT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permidine/spermine N1-acetyltransferase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97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2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CC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TP-binding cassette, sub-family C (CFTR/MRP), member 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78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2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IRC7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aculoviral IAP repeat-containing 7 (livin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216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TGA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grin, alpha 3 (antigen CD49C, alpha 3 subunit of VLA-3 receptor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20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DFP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dipose differentiation-related protein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12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DZK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DZ domain containing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61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SB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nkyrin repeat and SOCS box-containing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615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PR109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 protein-coupled receptor 109B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01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LM2-AKAP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LM2-AKAP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720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KIL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KI-like oncogen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41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PRY4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prouty homolog 4 (Drosophila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096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GM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transglutaminase 2(C polypeptide, protein-glutamine-γ-glutamyltransferase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9895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PCDD1L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denomatosis polyposis coli down-regulated 1-lik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5336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DH3B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dehyde dehydrogenase 3 family, member B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069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,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D5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D52 molecul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80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HLHB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asic helix-loop-helix domain containing, class B,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67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DIT4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NA-damage-inducible transcript 4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905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L4R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rleukin 4 receptor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041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T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ymphotoxin beta (TNF superfamily, member 3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34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LK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LK3, ETS-domain protein (SRF accessory protein 2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23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9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PRC5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 protein-coupled receptor, family C, group 5, member A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97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9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MBI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MP and activin membrane-bound inhibitor homolog (Xenopus laevis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234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G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ung cancer metastasis-associated protein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271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9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M129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family with sequence similarity 129, member A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5296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9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FOD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lucose-fructose oxidoreductase domain containing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898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OSL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OS-like antigen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43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ABAR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PL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ABA(A) receptor-associated protein like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141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POA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polipoprotein A-II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64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GAT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noacylglycerol O-acyltransferase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5816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NKRD55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nkyrin repeat domain 55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466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GR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early growth response 2 (Krox-20 homolog, Drosophila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039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8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PHA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PH receptor A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23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10orf30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osome 10 open reading frame 3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5275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LF10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ruppel-like factor 1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65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DN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ndothelin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95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NFR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F12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umor necrosis factor receptor superfamily, member 12A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663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PG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pase, endothelial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03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4orf26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osome 4 open reading frame 2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7849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TS-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bl-interacting protein Sts-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287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RMD6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RM domain containing 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5233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LT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lathrin, light chain (Lcb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709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ARP6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a ribonucleoprotein domain family, member 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835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RF8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rferon regulatory factor 8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16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NTD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ntaurin, delta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523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SP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al specificity phosphatase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41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DGFR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latelet-derived growth factor receptor, beta polypeptid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60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LF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ytokine receptor-like factor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75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MC7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ansmembrane channel-like 7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484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RT7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eratin 7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55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LL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longation factor, RNA polymerase II,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208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LC41A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ute carrier family 41, member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214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MEM87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ansmembrane protein 87B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282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LDA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leckstrin homology-like domain, family A, member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735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K3L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denylate kinase 3-like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00292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GFB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ansforming growth factor, beta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066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HANK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H3 and multiple ankyrin repeat domains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230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NG1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nl-BE"/>
              </w:rPr>
              <w:t>guanine nucleotide binding protein (G protein), gamma 1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12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MCD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IM and cysteine-rich domains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458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P3K5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togen-activated protein kinase kinase kinase 5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92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ER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mmediate early response 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89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B7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AB7B, member RAS oncogene family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7740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2orf59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osome 2 open reading frame 59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5287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TV5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ts variant gene 5 (ets-related molecule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45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PHK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phingosine kinase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197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DRG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-myc downstream regulated gene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09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CAL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icrotubule associated monoxygenase, calponin and LIM domain containing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463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NF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umor necrosis factor (TNF superfamily, member 2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059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IM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imentin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38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RT86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eratin 8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28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UAK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UAK family, SNF1-like kinase,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484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ACSTD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umor-associated calcium signal transducer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35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SP4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spase 4, apoptosis-related cysteine peptidas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330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NKRD57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nkyrin repeat domain 57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301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OXO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orkhead box O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01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B30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AB30, member RAS oncogene family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448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LK6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allikrein-related peptidase 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01296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PR87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 protein-coupled receptor 87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391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FF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-maf musculoaponeurotic fibrosarcoma oncogene homolog F (avian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232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PRED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prouty-related, EVH1 domain containing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8178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NT1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wingless-type MMTV integration site family, member 1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62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M4SF5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ransmembrane 4 L six family member 5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96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LEKHA5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leckstrin homology domain containing, family A member 5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901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FNGR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rferon gamma receptor 2 (interferon gamma transducer 1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53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CALCL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CAL C-terminal lik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286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ZNF286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zinc finger protein 286A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065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L1R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rleukin 1 receptor, type II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63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100A9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100 calcium binding protein A9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96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MP15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trix metallopeptidase 15 (membrane-inserted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42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M84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family with sequence similarity 84, member B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7491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GIF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GFB-induced factor homeobox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7069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2RL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oagulation factor II (thrombin) receptor-like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24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PINB8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erpin peptidase inhibitor, clade B (ovalbumin), member 8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9883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ZFP36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zinc finger protein 36, C3H type, homolog (mouse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40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GS20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gulator of G-protein signaling 2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7058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SF1R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olony stimulating factor 1 receptor, formerly McDonough feline sarcoma viral (v-fms) oncogene homolog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21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OS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v-fos FBJ murine osteosarcoma viral oncogene homolog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25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TYK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ine/threonine/tyrosine kinase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842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D3B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hydroxy-delta-5-steroid dehydrogenase, 3 beta- and steroid delta-isomerase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086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DM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drenomedullin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12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EDD9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eural precursor cell expressed, developmentally down-regulated 9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40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CNA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otassium voltage-gated channel, shaker-related subfamily, member 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23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POX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proporphyrinogen oxidas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009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LRB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eukocyte immunoglobulin-like receptor, subfamily B (with TM and ITIM domains), member 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86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DXL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docalyxin-lik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39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OT1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yl-CoA thioesterase 1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4716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BP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uanylate binding protein 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828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LC30A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ute carrier family 30 (zinc transporter), member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119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H3RF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H3 domain containing ring finger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087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INC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ine incorporator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7886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SP5P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omo sapiens dual specificity phosphatase 5 pseudogene (DUSP5P) on chromosome 1.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R_00283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Y6K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ymphocyte antigen 6 complex, locus K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752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IAA1609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IAA1609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094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BEGF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eparin-binding EGF-like growth factor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94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KCE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otein kinase C, epsilon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40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HLH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permatogenesis and oogenesis specific basic helix-loop-helix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01241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LC1A7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lute carrier family 1 (glutamate transporter), member 7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67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PHB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PH receptor B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44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D8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D83 molecul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23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P3K8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togen-activated protein kinase kinase kinase 8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20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ADAT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minoadipate aminotransferas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622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TCH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otch homolog 1, translocation-associated (Drosophila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761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IPK4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ceptor-interacting serine-threonine kinase 4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063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XCR6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hemokine (C-X-C motif) receptor 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56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SP5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spase 5, apoptosis-related cysteine peptidas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34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L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-ral simian leukemia viral oncogene homolog B (ras related; GTP binding protein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88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BLIM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ilamin binding LIM protein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755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PRC5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 protein-coupled receptor, family C, group 5, member B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623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4orf18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osome 4 open reading frame 18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661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NFAIP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umor necrosis factor, alpha-induced protein 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29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LEKHC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leckstrin homology domain containing, family C (with FERM domain) member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83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IM16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ipartite motif-containing 1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47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DYL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odomain protein, Y-lik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7075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M59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family with sequence similarity 59, member A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275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SBPL10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xysterol binding protein-like 1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778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M139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family with sequence similarity 139, member A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7367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MP1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trix metallopeptidase 12 (macrophage elastase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42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13orf15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osome 13 open reading frame 15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405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LCL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ospholipase C-like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518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CM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tracellular matrix protein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42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JAP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dherens junction associated protein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883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RRC3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eucine rich repeat containing 3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512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RRFI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RBB receptor feedback inhibitor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894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SMR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ncostatin M receptor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99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S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airy and enhancer of split 1, (Drosophila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52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19orf2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osome 19 open reading frame 2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7348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LTM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AFB-like, transcription modulator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475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GK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erum/glucocorticoid regulated kinase family, member 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325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IPF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WAS/WASL interacting protein family, member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38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ER5L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mmediate early response 5-lik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20343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L23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rleukin 23, alpha subunit p19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658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OLT1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olgi transport 1 homolog A (S. cerevisiae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9844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RD10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aspase recruitment domain family, member 1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455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MP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trix metallopeptidase 1 (interstitial collagenase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42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VEP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uman immunodeficiency virus type I enhancer binding protein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73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PP1R3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rotein phosphatase 1, regulatory (inhibitor) subunit 3B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460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HDE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yrotropin-releasing hormone degrading enzym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338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LF7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ruppel-like factor 7 (ubiquitous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70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NFSF10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umor necrosis factor (ligand) superfamily, member 1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810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ST7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carbohydrate (N-acetylglucosamine 6-O) sulfotransferase 7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988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AMD1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terile alpha motif domain containing 1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5248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AS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aluronan synthase 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32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PP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ridine phosphorylase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8159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BOAT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embrane bound O-acyltransferase domain containing 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3879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ST150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STP15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294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F2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inverted formin, FH2 and WH2 domain containing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271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CL2A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CL2-related protein A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04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M107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family with sequence similarity 107, member B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145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L5A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llagen, type V, alpha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0093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NEAL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nnosidase, endo-alpha-like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52496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PP5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ositol polyphosphate-5-phosphatase, 40kDa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53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LC16A3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olute carrier family 16, member 3 (monocarboxylic acid transporter 4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4207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11orf6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osome 11 open reading frame 6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463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RHGAP26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ho GTPase activating protein 2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5071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VCN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drogen voltage-gated channel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2369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MCC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ransmembrane and coiled-coil domain family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017395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PB41L4B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erythrocyte membrane protein band 4.1 like 4B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8424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AD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adinin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55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TNNAL1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atenin (cadherin-associated protein), alpha-like 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798</w:t>
            </w:r>
          </w:p>
        </w:tc>
        <w:tc>
          <w:tcPr>
            <w:tcW w:w="5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09:45:00Z</dcterms:created>
  <dc:creator>amira</dc:creator>
  <dc:description/>
  <cp:keywords/>
  <dc:language>en-US</dc:language>
  <cp:lastModifiedBy>Christian Capo</cp:lastModifiedBy>
  <cp:lastPrinted>2009-12-22T14:44:00Z</cp:lastPrinted>
  <dcterms:modified xsi:type="dcterms:W3CDTF">2009-12-22T13:51:00Z</dcterms:modified>
  <cp:revision>9</cp:revision>
  <dc:subject/>
  <dc:title>Cluster Nb</dc:title>
</cp:coreProperties>
</file>